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34BFF" w14:textId="6B21BF44" w:rsidR="002D1EF2" w:rsidRDefault="00000000">
      <w:pPr>
        <w:widowControl/>
        <w:spacing w:line="288" w:lineRule="auto"/>
        <w:jc w:val="center"/>
        <w:rPr>
          <w:rFonts w:ascii="Times New Roman" w:eastAsia="SimHei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S</w:t>
      </w:r>
      <w:r>
        <w:rPr>
          <w:rFonts w:ascii="Times New Roman" w:eastAsia="SimSun" w:hAnsi="Times New Roman" w:cs="Times New Roman" w:hint="eastAsia"/>
          <w:b/>
          <w:bCs/>
          <w:sz w:val="24"/>
        </w:rPr>
        <w:t>3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Table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  </w:t>
      </w:r>
      <w:r>
        <w:rPr>
          <w:rFonts w:ascii="Times New Roman" w:eastAsia="SimHei" w:hAnsi="Times New Roman" w:cs="Times New Roman"/>
          <w:b/>
          <w:bCs/>
          <w:sz w:val="24"/>
        </w:rPr>
        <w:t>The relationship between the expression of IL-6 and p-Stat3 in gastric cancer tissues and the clinicopathological characteristics of patients</w:t>
      </w:r>
    </w:p>
    <w:tbl>
      <w:tblPr>
        <w:tblW w:w="11513" w:type="dxa"/>
        <w:jc w:val="center"/>
        <w:tblLayout w:type="fixed"/>
        <w:tblLook w:val="04A0" w:firstRow="1" w:lastRow="0" w:firstColumn="1" w:lastColumn="0" w:noHBand="0" w:noVBand="1"/>
      </w:tblPr>
      <w:tblGrid>
        <w:gridCol w:w="1491"/>
        <w:gridCol w:w="572"/>
        <w:gridCol w:w="1214"/>
        <w:gridCol w:w="1214"/>
        <w:gridCol w:w="1214"/>
        <w:gridCol w:w="753"/>
        <w:gridCol w:w="531"/>
        <w:gridCol w:w="1214"/>
        <w:gridCol w:w="1214"/>
        <w:gridCol w:w="1319"/>
        <w:gridCol w:w="777"/>
      </w:tblGrid>
      <w:tr w:rsidR="002D1EF2" w14:paraId="73860E5B" w14:textId="77777777">
        <w:trPr>
          <w:trHeight w:val="322"/>
          <w:jc w:val="center"/>
        </w:trPr>
        <w:tc>
          <w:tcPr>
            <w:tcW w:w="14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974BEA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7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8484319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3642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742EFEB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-6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DFB0268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lues</w:t>
            </w:r>
          </w:p>
        </w:tc>
        <w:tc>
          <w:tcPr>
            <w:tcW w:w="53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1982953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3747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5760AF3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-Stat3</w:t>
            </w:r>
          </w:p>
        </w:tc>
        <w:tc>
          <w:tcPr>
            <w:tcW w:w="77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C8EF627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lues</w:t>
            </w:r>
          </w:p>
        </w:tc>
      </w:tr>
      <w:tr w:rsidR="002D1EF2" w14:paraId="383A6F40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8E1B13E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5597EDA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5643741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/1+(%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0A88C16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+(%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D12E8CE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+(%)</w:t>
            </w:r>
          </w:p>
        </w:tc>
        <w:tc>
          <w:tcPr>
            <w:tcW w:w="75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97A053F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9282219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3B0D540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/1+(%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1F1CC9F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+(%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443B778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+(%)</w:t>
            </w:r>
          </w:p>
        </w:tc>
        <w:tc>
          <w:tcPr>
            <w:tcW w:w="7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4E249EA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D1EF2" w14:paraId="2C7DB245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AAA8A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4420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7137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32E9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C5A6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vAlign w:val="center"/>
          </w:tcPr>
          <w:p w14:paraId="537F4333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E9D2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40583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465D5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5DF1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vAlign w:val="center"/>
          </w:tcPr>
          <w:p w14:paraId="2337BDEB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2D1EF2" w14:paraId="5C0BE1FE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CC8FF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C6DC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4D93D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(56.72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EC18B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(26.12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3B6CF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(17.16%)</w:t>
            </w:r>
          </w:p>
        </w:tc>
        <w:tc>
          <w:tcPr>
            <w:tcW w:w="75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8D759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98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5B5A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F8CCB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(10.07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946BF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(14.39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C0919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5(75.54%)</w:t>
            </w:r>
          </w:p>
        </w:tc>
        <w:tc>
          <w:tcPr>
            <w:tcW w:w="77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5B349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61 </w:t>
            </w:r>
          </w:p>
        </w:tc>
      </w:tr>
      <w:tr w:rsidR="002D1EF2" w14:paraId="06EF23BF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AB75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8DB4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294E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(46.67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D5301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(31.11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13A6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(22.22%)</w:t>
            </w:r>
          </w:p>
        </w:tc>
        <w:tc>
          <w:tcPr>
            <w:tcW w:w="75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A8C8951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CC33E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DAB2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(10.42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A8D8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(18.75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3991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(70.83%)</w:t>
            </w:r>
          </w:p>
        </w:tc>
        <w:tc>
          <w:tcPr>
            <w:tcW w:w="77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5033403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D1EF2" w14:paraId="614D0CC9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02E5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AE0FC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FC91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F20F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09CE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144E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C077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5DB0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3F537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3155F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C7E9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2D1EF2" w14:paraId="734242BF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5E5F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5D2C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021BA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(59.38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A8DA5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(25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8F22B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(15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7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56F45F1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71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2517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AA477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(9.86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46383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(18.31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A8336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(71.83%)</w:t>
            </w:r>
          </w:p>
        </w:tc>
        <w:tc>
          <w:tcPr>
            <w:tcW w:w="77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89AAA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11 </w:t>
            </w:r>
          </w:p>
        </w:tc>
      </w:tr>
      <w:tr w:rsidR="002D1EF2" w14:paraId="26E1078D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952B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6F28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37E2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(51.3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B796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(28.7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D135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(20.00%)</w:t>
            </w:r>
          </w:p>
        </w:tc>
        <w:tc>
          <w:tcPr>
            <w:tcW w:w="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9E52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6EE0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8554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(10.34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CE65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(13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BB4D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(75.86%)</w:t>
            </w:r>
          </w:p>
        </w:tc>
        <w:tc>
          <w:tcPr>
            <w:tcW w:w="77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EA7652B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D1EF2" w14:paraId="4ED00670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797A" w14:textId="77777777" w:rsidR="002D1EF2" w:rsidRDefault="00000000">
            <w:pPr>
              <w:widowControl/>
              <w:spacing w:line="288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fferentiat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FFB36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21CE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B7DA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DBC6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E988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05DB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A1A4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C675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1A9E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0E5E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2D1EF2" w14:paraId="7BE2779C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CBCF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84DD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BE2C2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(71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70976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(14.29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2DDAB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(14.29%)</w:t>
            </w:r>
          </w:p>
        </w:tc>
        <w:tc>
          <w:tcPr>
            <w:tcW w:w="7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DEEAEE0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59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7CBB3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E6379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(28.57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B03CF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(14.29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DD06C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(57.14%)</w:t>
            </w:r>
          </w:p>
        </w:tc>
        <w:tc>
          <w:tcPr>
            <w:tcW w:w="7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F51B039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52 </w:t>
            </w:r>
          </w:p>
        </w:tc>
      </w:tr>
      <w:tr w:rsidR="002D1EF2" w14:paraId="17E2CD42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9415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BF93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62AFE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(6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C1BC7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(3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28267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(10.00%)</w:t>
            </w:r>
          </w:p>
        </w:tc>
        <w:tc>
          <w:tcPr>
            <w:tcW w:w="7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7516C7A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B73F8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9714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(16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CDDFE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(18.00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D1957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(66.00%)</w:t>
            </w:r>
          </w:p>
        </w:tc>
        <w:tc>
          <w:tcPr>
            <w:tcW w:w="7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641DDB2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D1EF2" w14:paraId="0043C67C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1D6A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A4D70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AB1D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(50.41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640E3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(27.27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3E00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(22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514D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E5DD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48E6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(6.98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4B89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(14.73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CB884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1(78.29%)</w:t>
            </w:r>
          </w:p>
        </w:tc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F4917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D1EF2" w14:paraId="78FF2389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2F54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90C5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A2F8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CFEB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63AF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E6FA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B359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55D1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0FC3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87B4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D265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2D1EF2" w14:paraId="277ECB0C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33D79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₁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2ACA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86D83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(62.5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E042B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(25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2CDB3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(12.50%)</w:t>
            </w:r>
          </w:p>
        </w:tc>
        <w:tc>
          <w:tcPr>
            <w:tcW w:w="7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DCA0AF7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2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395BF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AF82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DD016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(15.00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4CF3C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(85.00%)</w:t>
            </w:r>
          </w:p>
        </w:tc>
        <w:tc>
          <w:tcPr>
            <w:tcW w:w="7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A5EF235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44 </w:t>
            </w:r>
          </w:p>
        </w:tc>
      </w:tr>
      <w:tr w:rsidR="002D1EF2" w14:paraId="792BBBE1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6580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₂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A6AF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1507B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(55.88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94E68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(26.47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1CFD0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(17.65%)</w:t>
            </w:r>
          </w:p>
        </w:tc>
        <w:tc>
          <w:tcPr>
            <w:tcW w:w="7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E8E24D9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85AD7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EB48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(27.78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C08B1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(25.00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6388E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(47.22%)</w:t>
            </w:r>
          </w:p>
        </w:tc>
        <w:tc>
          <w:tcPr>
            <w:tcW w:w="7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53479A6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2D1EF2" w14:paraId="5FA9A040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9A35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₃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9348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21B8F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(53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7EDBA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(25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7DBED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(22.00%)</w:t>
            </w:r>
          </w:p>
        </w:tc>
        <w:tc>
          <w:tcPr>
            <w:tcW w:w="7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46CE765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5CE6E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2967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(7.84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A2D49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(14.71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80D55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(77.45%)</w:t>
            </w:r>
          </w:p>
        </w:tc>
        <w:tc>
          <w:tcPr>
            <w:tcW w:w="7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1C4381F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2D1EF2" w14:paraId="02392556" w14:textId="77777777">
        <w:trPr>
          <w:trHeight w:val="383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B0CA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F154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5E2FA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(51.85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8B42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(37.04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25E3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(11.11%)</w:t>
            </w:r>
          </w:p>
        </w:tc>
        <w:tc>
          <w:tcPr>
            <w:tcW w:w="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572D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076E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D5A3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(3.7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B46C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(7.41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3D6B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(88.89%)</w:t>
            </w:r>
          </w:p>
        </w:tc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15D4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2D1EF2" w14:paraId="68C16E58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F403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F188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C219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352A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5E4F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5AC34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C26DF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2CFF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39BC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EA7F4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207E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2D1EF2" w14:paraId="17421C3F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0773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ACAD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A6A3F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(63.01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AE766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(24.66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C1F47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(12.33%)</w:t>
            </w:r>
          </w:p>
        </w:tc>
        <w:tc>
          <w:tcPr>
            <w:tcW w:w="7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EA8BDDD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97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87D4F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181D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(18.06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5F743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(25.00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BA061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(56.94%)</w:t>
            </w:r>
          </w:p>
        </w:tc>
        <w:tc>
          <w:tcPr>
            <w:tcW w:w="7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6647750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2D1EF2" w14:paraId="1FC1F500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4ABE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A3B28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4918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(48.08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F636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(28.84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3CF3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(23.08%)</w:t>
            </w:r>
          </w:p>
        </w:tc>
        <w:tc>
          <w:tcPr>
            <w:tcW w:w="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0D1E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25BF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5CECE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(5.31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7413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(9.73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0E26F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(84.96%)</w:t>
            </w:r>
          </w:p>
        </w:tc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7486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2D1EF2" w14:paraId="2357D0C0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C871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8B87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38EA4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DFD4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8EF9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FC0D2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1460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B89C7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8E81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C454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9FB5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2D1EF2" w14:paraId="51ABE504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2219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1CCE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2F144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(56.79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E7CCB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(27.16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64F56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(16.05%)</w:t>
            </w:r>
          </w:p>
        </w:tc>
        <w:tc>
          <w:tcPr>
            <w:tcW w:w="7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EFE7D0B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F0ED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A9D72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(11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70718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(16.17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7CDAF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1(72.46%)</w:t>
            </w:r>
          </w:p>
        </w:tc>
        <w:tc>
          <w:tcPr>
            <w:tcW w:w="7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99A5B43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36 </w:t>
            </w:r>
          </w:p>
        </w:tc>
      </w:tr>
      <w:tr w:rsidR="002D1EF2" w14:paraId="59FD78A5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B5D3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44A8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B52C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(26.67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E5883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(26.67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796C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(46.66%)</w:t>
            </w:r>
          </w:p>
        </w:tc>
        <w:tc>
          <w:tcPr>
            <w:tcW w:w="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0A49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7B80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7D0C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FAE4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(11.11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EC3F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(88.89%)</w:t>
            </w:r>
          </w:p>
        </w:tc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0A8D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D1EF2" w14:paraId="2E47738A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3F56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Clinical stag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A793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8A72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FB4D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1822E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E3F2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8E76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0CA7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1698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9A57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BC44" w14:textId="77777777" w:rsidR="002D1EF2" w:rsidRDefault="002D1EF2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2D1EF2" w14:paraId="1AE78AC3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521F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Ⅰ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32B2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CC2C9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(61.11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976FB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(30.56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64C7C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(8.33%)</w:t>
            </w:r>
          </w:p>
        </w:tc>
        <w:tc>
          <w:tcPr>
            <w:tcW w:w="7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1B0E798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1950D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FDDAC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(17.5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81A66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(22.50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9B243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(60.00%)</w:t>
            </w:r>
          </w:p>
        </w:tc>
        <w:tc>
          <w:tcPr>
            <w:tcW w:w="7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AB8B43D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2D1EF2" w14:paraId="74BBADC6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2565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6344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2FDCB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(65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F49A3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(19.67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8B37B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(14.75%)</w:t>
            </w:r>
          </w:p>
        </w:tc>
        <w:tc>
          <w:tcPr>
            <w:tcW w:w="7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8A312E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D6DBA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7655E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(16.67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89719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(18.33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96CA8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(65.00%)</w:t>
            </w:r>
          </w:p>
        </w:tc>
        <w:tc>
          <w:tcPr>
            <w:tcW w:w="7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B1A22F4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2D1EF2" w14:paraId="6D706A91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7B8A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Ⅲ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4BA8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91C70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(46.15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4B533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(32.31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84E6D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(21.54%)</w:t>
            </w:r>
          </w:p>
        </w:tc>
        <w:tc>
          <w:tcPr>
            <w:tcW w:w="7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2C590D4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1D7C7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FC111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(2.99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E5F80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(10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27F6D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(86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7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1AF4ED6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2D1EF2" w14:paraId="577BA011" w14:textId="77777777">
        <w:trPr>
          <w:trHeight w:val="322"/>
          <w:jc w:val="center"/>
        </w:trPr>
        <w:tc>
          <w:tcPr>
            <w:tcW w:w="14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B51C36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5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080DE0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08FE14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(26.67%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08057B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(26.67%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C70CB6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(46.66%)</w:t>
            </w:r>
          </w:p>
        </w:tc>
        <w:tc>
          <w:tcPr>
            <w:tcW w:w="75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3F7177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F0C9C8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79D8B1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(0.00%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7AF2BE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(11.11%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BF20FD" w14:textId="77777777" w:rsidR="002D1EF2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(88.89%)</w:t>
            </w:r>
          </w:p>
        </w:tc>
        <w:tc>
          <w:tcPr>
            <w:tcW w:w="77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616C10" w14:textId="77777777" w:rsidR="002D1EF2" w:rsidRDefault="002D1EF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2D1EF2" w14:paraId="0E5BD4BB" w14:textId="77777777">
        <w:trPr>
          <w:trHeight w:val="322"/>
          <w:jc w:val="center"/>
        </w:trPr>
        <w:tc>
          <w:tcPr>
            <w:tcW w:w="11513" w:type="dxa"/>
            <w:gridSpan w:val="11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CB88890" w14:textId="77777777" w:rsidR="002D1EF2" w:rsidRDefault="00000000">
            <w:pPr>
              <w:widowControl/>
              <w:spacing w:line="288" w:lineRule="auto"/>
              <w:jc w:val="left"/>
              <w:rPr>
                <w:rFonts w:ascii="SimSun" w:eastAsia="SimSun" w:hAnsi="SimSu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 xml:space="preserve">Note: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 xml:space="preserve"> &lt;0.05 indicates significant statistical differences.</w:t>
            </w:r>
          </w:p>
        </w:tc>
      </w:tr>
    </w:tbl>
    <w:p w14:paraId="73FCCA4B" w14:textId="77777777" w:rsidR="002D1EF2" w:rsidRDefault="002D1EF2"/>
    <w:sectPr w:rsidR="002D1E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Microsoft YaHei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85405A1"/>
    <w:rsid w:val="002D1EF2"/>
    <w:rsid w:val="00D92557"/>
    <w:rsid w:val="18540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C1EEA8"/>
  <w15:docId w15:val="{E894DD6B-C8EE-422E-BC6B-BA2C1DE42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葛文飞</dc:creator>
  <cp:lastModifiedBy>gunasrimuthu96@gmail.com</cp:lastModifiedBy>
  <cp:revision>2</cp:revision>
  <dcterms:created xsi:type="dcterms:W3CDTF">2022-09-26T23:01:00Z</dcterms:created>
  <dcterms:modified xsi:type="dcterms:W3CDTF">2022-11-11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